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upporting Table S2</w:t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column">
                  <wp:posOffset>-44450</wp:posOffset>
                </wp:positionH>
                <wp:positionV relativeFrom="page">
                  <wp:posOffset>1356995</wp:posOffset>
                </wp:positionV>
                <wp:extent cx="4572000" cy="80295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0" cy="80295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20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2140"/>
                              <w:gridCol w:w="2000"/>
                              <w:gridCol w:w="1540"/>
                              <w:gridCol w:w="1520"/>
                            </w:tblGrid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214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eastAsia="de-DE"/>
                                    </w:rPr>
                                    <w:t>miRNA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 xml:space="preserve">relative expression change EBV-/Thymus 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eastAsia="de-DE"/>
                                    </w:rPr>
                                    <w:t>rel.miRNA Expression [%]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eastAsia="de-DE"/>
                                    </w:rPr>
                                    <w:t>rel.miRNA Expression [%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eastAsia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eastAsia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eastAsia="de-DE"/>
                                    </w:rPr>
                                    <w:t>Thymus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eastAsia="de-DE"/>
                                    </w:rPr>
                                    <w:t>EBV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4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 xml:space="preserve">hsa-let-7f 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7,26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06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4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 xml:space="preserve">hsa-miR-21 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6,10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1,47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8,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4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 xml:space="preserve">hsa-miR-155 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5,98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21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1,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4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 xml:space="preserve">hsa-miR-142-5p 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4,51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89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4,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4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 xml:space="preserve">hsa-miR-34a 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3,98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14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4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 xml:space="preserve">hsa-miR-150 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3,45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23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4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 xml:space="preserve">hsa-miR-32 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3,15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05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4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 xml:space="preserve">hsa-miR-374a 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3,04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09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4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 xml:space="preserve">hsa-let-7a 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2,73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12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4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hsa-miR-146a+146b-5p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2,68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69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1,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4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 xml:space="preserve">hsa-miR-26b 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2,61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84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2,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4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 xml:space="preserve">hsa-let-7g 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2,26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19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4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 xml:space="preserve">hsa-miR-142-3p 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2,18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2,34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5,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4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 xml:space="preserve">hsa-miR-20b 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1,98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41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4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hsa-miR-1280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54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09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4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 xml:space="preserve">hsa-miR-27b 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53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1,83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4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 xml:space="preserve">hsa-miR-30e 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52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67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4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 xml:space="preserve">hsa-miR-186 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52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12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4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 xml:space="preserve">hsa-miR-30d 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52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22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4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 xml:space="preserve">hsa-miR-195 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50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1,30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4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 xml:space="preserve">hsa-miR-342-3p 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50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60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4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 xml:space="preserve">hsa-miR-140-5p 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49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14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4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 xml:space="preserve">hsa-miR-30a 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48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10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4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 xml:space="preserve">hsa-miR-484 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46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27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4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hsa-miR-126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46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3,53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1,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4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 xml:space="preserve">hsa-miR-22* 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44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13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4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 xml:space="preserve">hsa-miR-22 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43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99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4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 xml:space="preserve">hsa-miR-148a 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42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27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4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hsa-miR-145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41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51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4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 xml:space="preserve">hsa-miR-152 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40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32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4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 xml:space="preserve">hsa-miR-151-3p 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40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14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4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hsa-miR-425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38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44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4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 xml:space="preserve">hsa-miR-497 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36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1,24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4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 xml:space="preserve">hsa-miR-320 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34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1,29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4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 xml:space="preserve">hsa-miR-128a+128b 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31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86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4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 xml:space="preserve">hsa-miR-190 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31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23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4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 xml:space="preserve">hsa-miR-125a-5p 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30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21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4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 xml:space="preserve">hsa-miR-29c 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30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1,01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4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 xml:space="preserve">hsa-miR-424 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27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2,51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4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 xml:space="preserve">hsa-miR-378 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23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28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4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 xml:space="preserve">hsa-miR-151-5p 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22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1,25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4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 xml:space="preserve">hsa-miR-455-3p 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20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77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4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hsa-miR-143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18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53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4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 xml:space="preserve">hsa-miR-218 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09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50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4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hsa-miR-125b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06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1,45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0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0pt;height:632.25pt;mso-wrap-distance-left:0pt;mso-wrap-distance-right:7.05pt;mso-wrap-distance-top:0pt;mso-wrap-distance-bottom:0pt;margin-top:106.85pt;mso-position-vertical-relative:page;margin-left:-3.5pt;mso-position-horizontal-relative:text">
                <v:fill opacity="0f"/>
                <v:textbox inset="0in,0in,0in,0in">
                  <w:txbxContent>
                    <w:tbl>
                      <w:tblPr>
                        <w:tblW w:w="720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2140"/>
                        <w:gridCol w:w="2000"/>
                        <w:gridCol w:w="1540"/>
                        <w:gridCol w:w="1520"/>
                      </w:tblGrid>
                      <w:tr>
                        <w:trPr>
                          <w:trHeight w:val="510" w:hRule="atLeast"/>
                        </w:trPr>
                        <w:tc>
                          <w:tcPr>
                            <w:tcW w:w="214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20"/>
                                <w:szCs w:val="20"/>
                                <w:lang w:eastAsia="de-DE"/>
                              </w:rPr>
                              <w:t>miRNA</w:t>
                            </w:r>
                          </w:p>
                        </w:tc>
                        <w:tc>
                          <w:tcPr>
                            <w:tcW w:w="200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US" w:eastAsia="de-DE"/>
                              </w:rPr>
                              <w:t xml:space="preserve">relative expression change EBV-/Thymus 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20"/>
                                <w:szCs w:val="20"/>
                                <w:lang w:eastAsia="de-DE"/>
                              </w:rPr>
                              <w:t>rel.miRNA Expression [%]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20"/>
                                <w:szCs w:val="20"/>
                                <w:lang w:eastAsia="de-DE"/>
                              </w:rPr>
                              <w:t>rel.miRNA Expression [%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20"/>
                                <w:szCs w:val="20"/>
                                <w:lang w:eastAsia="de-DE"/>
                              </w:rPr>
                            </w:r>
                          </w:p>
                        </w:tc>
                        <w:tc>
                          <w:tcPr>
                            <w:tcW w:w="200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20"/>
                                <w:szCs w:val="20"/>
                                <w:lang w:eastAsia="de-DE"/>
                              </w:rPr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20"/>
                                <w:szCs w:val="20"/>
                                <w:lang w:eastAsia="de-DE"/>
                              </w:rPr>
                              <w:t>Thymus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20"/>
                                <w:szCs w:val="20"/>
                                <w:lang w:eastAsia="de-DE"/>
                              </w:rPr>
                              <w:t>EBV-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4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 xml:space="preserve">hsa-let-7f </w:t>
                            </w:r>
                          </w:p>
                        </w:tc>
                        <w:tc>
                          <w:tcPr>
                            <w:tcW w:w="200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7,26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06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4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4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 xml:space="preserve">hsa-miR-21 </w:t>
                            </w:r>
                          </w:p>
                        </w:tc>
                        <w:tc>
                          <w:tcPr>
                            <w:tcW w:w="200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6,10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1,47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8,9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4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 xml:space="preserve">hsa-miR-155 </w:t>
                            </w:r>
                          </w:p>
                        </w:tc>
                        <w:tc>
                          <w:tcPr>
                            <w:tcW w:w="200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5,98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21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1,2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4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 xml:space="preserve">hsa-miR-142-5p </w:t>
                            </w:r>
                          </w:p>
                        </w:tc>
                        <w:tc>
                          <w:tcPr>
                            <w:tcW w:w="200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4,51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89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4,0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4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 xml:space="preserve">hsa-miR-34a </w:t>
                            </w:r>
                          </w:p>
                        </w:tc>
                        <w:tc>
                          <w:tcPr>
                            <w:tcW w:w="200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3,98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14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5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4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 xml:space="preserve">hsa-miR-150 </w:t>
                            </w:r>
                          </w:p>
                        </w:tc>
                        <w:tc>
                          <w:tcPr>
                            <w:tcW w:w="200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3,45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23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8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4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 xml:space="preserve">hsa-miR-32 </w:t>
                            </w:r>
                          </w:p>
                        </w:tc>
                        <w:tc>
                          <w:tcPr>
                            <w:tcW w:w="200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3,15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05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1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4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 xml:space="preserve">hsa-miR-374a </w:t>
                            </w:r>
                          </w:p>
                        </w:tc>
                        <w:tc>
                          <w:tcPr>
                            <w:tcW w:w="200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3,04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09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2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4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 xml:space="preserve">hsa-let-7a </w:t>
                            </w:r>
                          </w:p>
                        </w:tc>
                        <w:tc>
                          <w:tcPr>
                            <w:tcW w:w="200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2,73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12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3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4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hsa-miR-146a+146b-5p</w:t>
                            </w:r>
                          </w:p>
                        </w:tc>
                        <w:tc>
                          <w:tcPr>
                            <w:tcW w:w="200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2,68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69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1,8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4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 xml:space="preserve">hsa-miR-26b </w:t>
                            </w:r>
                          </w:p>
                        </w:tc>
                        <w:tc>
                          <w:tcPr>
                            <w:tcW w:w="200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2,61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84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2,1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4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 xml:space="preserve">hsa-let-7g </w:t>
                            </w:r>
                          </w:p>
                        </w:tc>
                        <w:tc>
                          <w:tcPr>
                            <w:tcW w:w="200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2,26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19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4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4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 xml:space="preserve">hsa-miR-142-3p </w:t>
                            </w:r>
                          </w:p>
                        </w:tc>
                        <w:tc>
                          <w:tcPr>
                            <w:tcW w:w="200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2,18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2,34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5,1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4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 xml:space="preserve">hsa-miR-20b </w:t>
                            </w:r>
                          </w:p>
                        </w:tc>
                        <w:tc>
                          <w:tcPr>
                            <w:tcW w:w="200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1,98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41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8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4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hsa-miR-1280</w:t>
                            </w:r>
                          </w:p>
                        </w:tc>
                        <w:tc>
                          <w:tcPr>
                            <w:tcW w:w="200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54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09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0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4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 xml:space="preserve">hsa-miR-27b </w:t>
                            </w:r>
                          </w:p>
                        </w:tc>
                        <w:tc>
                          <w:tcPr>
                            <w:tcW w:w="200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53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1,83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9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4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 xml:space="preserve">hsa-miR-30e </w:t>
                            </w:r>
                          </w:p>
                        </w:tc>
                        <w:tc>
                          <w:tcPr>
                            <w:tcW w:w="200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52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67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3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4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 xml:space="preserve">hsa-miR-186 </w:t>
                            </w:r>
                          </w:p>
                        </w:tc>
                        <w:tc>
                          <w:tcPr>
                            <w:tcW w:w="200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52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12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0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4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 xml:space="preserve">hsa-miR-30d </w:t>
                            </w:r>
                          </w:p>
                        </w:tc>
                        <w:tc>
                          <w:tcPr>
                            <w:tcW w:w="200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52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22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1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4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 xml:space="preserve">hsa-miR-195 </w:t>
                            </w:r>
                          </w:p>
                        </w:tc>
                        <w:tc>
                          <w:tcPr>
                            <w:tcW w:w="200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50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1,30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6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4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 xml:space="preserve">hsa-miR-342-3p </w:t>
                            </w:r>
                          </w:p>
                        </w:tc>
                        <w:tc>
                          <w:tcPr>
                            <w:tcW w:w="200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50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60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3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4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 xml:space="preserve">hsa-miR-140-5p </w:t>
                            </w:r>
                          </w:p>
                        </w:tc>
                        <w:tc>
                          <w:tcPr>
                            <w:tcW w:w="200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49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14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0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4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 xml:space="preserve">hsa-miR-30a </w:t>
                            </w:r>
                          </w:p>
                        </w:tc>
                        <w:tc>
                          <w:tcPr>
                            <w:tcW w:w="200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48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10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0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4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 xml:space="preserve">hsa-miR-484 </w:t>
                            </w:r>
                          </w:p>
                        </w:tc>
                        <w:tc>
                          <w:tcPr>
                            <w:tcW w:w="200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46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27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1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4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hsa-miR-126</w:t>
                            </w:r>
                          </w:p>
                        </w:tc>
                        <w:tc>
                          <w:tcPr>
                            <w:tcW w:w="200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46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3,53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1,6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4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 xml:space="preserve">hsa-miR-22* </w:t>
                            </w:r>
                          </w:p>
                        </w:tc>
                        <w:tc>
                          <w:tcPr>
                            <w:tcW w:w="200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44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13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0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4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 xml:space="preserve">hsa-miR-22 </w:t>
                            </w:r>
                          </w:p>
                        </w:tc>
                        <w:tc>
                          <w:tcPr>
                            <w:tcW w:w="200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43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99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4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4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 xml:space="preserve">hsa-miR-148a </w:t>
                            </w:r>
                          </w:p>
                        </w:tc>
                        <w:tc>
                          <w:tcPr>
                            <w:tcW w:w="200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42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27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1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4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hsa-miR-145</w:t>
                            </w:r>
                          </w:p>
                        </w:tc>
                        <w:tc>
                          <w:tcPr>
                            <w:tcW w:w="200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41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51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2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4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 xml:space="preserve">hsa-miR-152 </w:t>
                            </w:r>
                          </w:p>
                        </w:tc>
                        <w:tc>
                          <w:tcPr>
                            <w:tcW w:w="200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40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32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1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4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 xml:space="preserve">hsa-miR-151-3p </w:t>
                            </w:r>
                          </w:p>
                        </w:tc>
                        <w:tc>
                          <w:tcPr>
                            <w:tcW w:w="200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40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14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0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4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hsa-miR-425</w:t>
                            </w:r>
                          </w:p>
                        </w:tc>
                        <w:tc>
                          <w:tcPr>
                            <w:tcW w:w="200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38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44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1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4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 xml:space="preserve">hsa-miR-497 </w:t>
                            </w:r>
                          </w:p>
                        </w:tc>
                        <w:tc>
                          <w:tcPr>
                            <w:tcW w:w="200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36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1,24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4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4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 xml:space="preserve">hsa-miR-320 </w:t>
                            </w:r>
                          </w:p>
                        </w:tc>
                        <w:tc>
                          <w:tcPr>
                            <w:tcW w:w="200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34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1,29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4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4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 xml:space="preserve">hsa-miR-128a+128b </w:t>
                            </w:r>
                          </w:p>
                        </w:tc>
                        <w:tc>
                          <w:tcPr>
                            <w:tcW w:w="200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31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86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2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4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 xml:space="preserve">hsa-miR-190 </w:t>
                            </w:r>
                          </w:p>
                        </w:tc>
                        <w:tc>
                          <w:tcPr>
                            <w:tcW w:w="200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31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23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0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4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 xml:space="preserve">hsa-miR-125a-5p </w:t>
                            </w:r>
                          </w:p>
                        </w:tc>
                        <w:tc>
                          <w:tcPr>
                            <w:tcW w:w="200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30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21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0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4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 xml:space="preserve">hsa-miR-29c </w:t>
                            </w:r>
                          </w:p>
                        </w:tc>
                        <w:tc>
                          <w:tcPr>
                            <w:tcW w:w="200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30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1,01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3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4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 xml:space="preserve">hsa-miR-424 </w:t>
                            </w:r>
                          </w:p>
                        </w:tc>
                        <w:tc>
                          <w:tcPr>
                            <w:tcW w:w="200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27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2,51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6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4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 xml:space="preserve">hsa-miR-378 </w:t>
                            </w:r>
                          </w:p>
                        </w:tc>
                        <w:tc>
                          <w:tcPr>
                            <w:tcW w:w="200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23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28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0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4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 xml:space="preserve">hsa-miR-151-5p </w:t>
                            </w:r>
                          </w:p>
                        </w:tc>
                        <w:tc>
                          <w:tcPr>
                            <w:tcW w:w="200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22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1,25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2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4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 xml:space="preserve">hsa-miR-455-3p </w:t>
                            </w:r>
                          </w:p>
                        </w:tc>
                        <w:tc>
                          <w:tcPr>
                            <w:tcW w:w="200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20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77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1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4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hsa-miR-143</w:t>
                            </w:r>
                          </w:p>
                        </w:tc>
                        <w:tc>
                          <w:tcPr>
                            <w:tcW w:w="200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18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53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0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4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 xml:space="preserve">hsa-miR-218 </w:t>
                            </w:r>
                          </w:p>
                        </w:tc>
                        <w:tc>
                          <w:tcPr>
                            <w:tcW w:w="200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09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50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0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4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hsa-miR-125b</w:t>
                            </w:r>
                          </w:p>
                        </w:tc>
                        <w:tc>
                          <w:tcPr>
                            <w:tcW w:w="20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06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1,45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0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9T08:51:00Z</dcterms:created>
  <dc:creator>Henrik Groß</dc:creator>
  <dc:description/>
  <cp:keywords/>
  <dc:language>en-US</dc:language>
  <cp:lastModifiedBy>ukh</cp:lastModifiedBy>
  <dcterms:modified xsi:type="dcterms:W3CDTF">2012-07-09T08:52:00Z</dcterms:modified>
  <cp:revision>3</cp:revision>
  <dc:subject/>
  <dc:title/>
</cp:coreProperties>
</file>